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F5CDB" w14:textId="75A7B6CA" w:rsidR="00F23320" w:rsidRPr="00514F0A" w:rsidRDefault="00F23320" w:rsidP="00F23320">
      <w:pPr>
        <w:pStyle w:val="berschrift1"/>
        <w:spacing w:after="16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Online Supplementary Material</w:t>
      </w:r>
    </w:p>
    <w:p w14:paraId="622A0C28" w14:textId="77777777" w:rsidR="00F23320" w:rsidRPr="00514F0A" w:rsidRDefault="00F23320" w:rsidP="00F23320">
      <w:pPr>
        <w:rPr>
          <w:lang w:val="en-US"/>
        </w:rPr>
      </w:pPr>
    </w:p>
    <w:p w14:paraId="416D52EA" w14:textId="77777777" w:rsidR="00F23320" w:rsidRPr="00514F0A" w:rsidRDefault="00F23320" w:rsidP="00F23320">
      <w:pPr>
        <w:pStyle w:val="berschrift2"/>
        <w:spacing w:after="160" w:line="360" w:lineRule="auto"/>
      </w:pPr>
      <w:r w:rsidRPr="00514F0A">
        <w:t>Items Verbatim</w:t>
      </w:r>
    </w:p>
    <w:p w14:paraId="1A12A2F1" w14:textId="53271DF6" w:rsidR="00F23320" w:rsidRPr="00514F0A" w:rsidRDefault="00F23320" w:rsidP="00F2332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14F0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B</w:t>
      </w:r>
      <w:r w:rsidRPr="00514F0A"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</w:r>
      <w:r w:rsidRPr="00514F0A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Assessment of Attitudes Toward Mutual Acculturation: Items Verbatim </w:t>
      </w:r>
      <w:r>
        <w:rPr>
          <w:rFonts w:ascii="Times New Roman" w:eastAsia="Calibri" w:hAnsi="Times New Roman" w:cs="Times New Roman"/>
          <w:i/>
          <w:sz w:val="20"/>
          <w:szCs w:val="20"/>
          <w:lang w:val="en-US"/>
        </w:rPr>
        <w:t>(Sidler et al., 2021)</w:t>
      </w:r>
    </w:p>
    <w:tbl>
      <w:tblPr>
        <w:tblStyle w:val="Tabellenraster"/>
        <w:tblW w:w="11482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2197"/>
        <w:gridCol w:w="2216"/>
        <w:gridCol w:w="2887"/>
        <w:gridCol w:w="2977"/>
      </w:tblGrid>
      <w:tr w:rsidR="00F23320" w:rsidRPr="005E01C7" w14:paraId="62F49C85" w14:textId="77777777" w:rsidTr="007357C6">
        <w:tc>
          <w:tcPr>
            <w:tcW w:w="1205" w:type="dxa"/>
            <w:tcBorders>
              <w:bottom w:val="single" w:sz="4" w:space="0" w:color="auto"/>
            </w:tcBorders>
          </w:tcPr>
          <w:p w14:paraId="5801B969" w14:textId="77777777" w:rsidR="00F23320" w:rsidRPr="00237A98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mension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5532E462" w14:textId="130F7F8A" w:rsidR="00F23320" w:rsidRPr="00237A98" w:rsidRDefault="00F23320" w:rsidP="007357C6">
            <w:pPr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</w:pPr>
            <w:r w:rsidRPr="00237A98">
              <w:rPr>
                <w:rFonts w:ascii="Times New Roman" w:eastAsia="Verdana" w:hAnsi="Times New Roman" w:cs="Times New Roman"/>
                <w:iCs/>
                <w:sz w:val="20"/>
                <w:szCs w:val="20"/>
                <w:lang w:val="en-US"/>
              </w:rPr>
              <w:t>Migrat</w:t>
            </w:r>
            <w:r w:rsidR="00E603AC">
              <w:rPr>
                <w:rFonts w:ascii="Times New Roman" w:eastAsia="Verdana" w:hAnsi="Times New Roman" w:cs="Times New Roman"/>
                <w:iCs/>
                <w:sz w:val="20"/>
                <w:szCs w:val="20"/>
                <w:lang w:val="en-US"/>
              </w:rPr>
              <w:t>ion background</w:t>
            </w:r>
            <w:r w:rsidRPr="00237A98">
              <w:rPr>
                <w:rFonts w:ascii="Times New Roman" w:eastAsia="Verdana" w:hAnsi="Times New Roman" w:cs="Times New Roman"/>
                <w:iCs/>
                <w:sz w:val="20"/>
                <w:szCs w:val="20"/>
                <w:lang w:val="en-US"/>
              </w:rPr>
              <w:t xml:space="preserve"> students’</w:t>
            </w:r>
            <w:r w:rsidRPr="00237A98">
              <w:rPr>
                <w:rFonts w:ascii="Times New Roman" w:eastAsia="Verdan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37A98">
              <w:rPr>
                <w:rFonts w:ascii="Times New Roman" w:eastAsia="Verdana" w:hAnsi="Times New Roman" w:cs="Times New Roman"/>
                <w:iCs/>
                <w:sz w:val="20"/>
                <w:szCs w:val="20"/>
                <w:lang w:val="en-US"/>
              </w:rPr>
              <w:t>heritage culture maintenance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1C706B61" w14:textId="7DACD69C" w:rsidR="00F23320" w:rsidRPr="00237A98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237A98">
              <w:rPr>
                <w:rFonts w:ascii="Times New Roman" w:eastAsia="Verdana" w:hAnsi="Times New Roman" w:cs="Times New Roman"/>
                <w:sz w:val="20"/>
                <w:szCs w:val="20"/>
                <w:lang w:val="fr-CH"/>
              </w:rPr>
              <w:t>Migration</w:t>
            </w:r>
            <w:r w:rsidR="00E603AC">
              <w:rPr>
                <w:rFonts w:ascii="Times New Roman" w:eastAsia="Verdana" w:hAnsi="Times New Roman" w:cs="Times New Roman"/>
                <w:sz w:val="20"/>
                <w:szCs w:val="20"/>
                <w:lang w:val="fr-CH"/>
              </w:rPr>
              <w:t xml:space="preserve"> background</w:t>
            </w:r>
            <w:r w:rsidRPr="00237A98">
              <w:rPr>
                <w:rFonts w:ascii="Times New Roman" w:eastAsia="Verdana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237A98">
              <w:rPr>
                <w:rFonts w:ascii="Times New Roman" w:eastAsia="Verdana" w:hAnsi="Times New Roman" w:cs="Times New Roman"/>
                <w:sz w:val="20"/>
                <w:szCs w:val="20"/>
                <w:lang w:val="fr-CH"/>
              </w:rPr>
              <w:t>students</w:t>
            </w:r>
            <w:proofErr w:type="spellEnd"/>
            <w:r w:rsidRPr="00237A98">
              <w:rPr>
                <w:rFonts w:ascii="Times New Roman" w:eastAsia="Verdana" w:hAnsi="Times New Roman" w:cs="Times New Roman"/>
                <w:sz w:val="20"/>
                <w:szCs w:val="20"/>
                <w:lang w:val="fr-CH"/>
              </w:rPr>
              <w:t xml:space="preserve">’ </w:t>
            </w:r>
            <w:r w:rsidRPr="00237A98">
              <w:rPr>
                <w:rFonts w:ascii="Times New Roman" w:eastAsia="Verdana" w:hAnsi="Times New Roman" w:cs="Times New Roman"/>
                <w:iCs/>
                <w:sz w:val="20"/>
                <w:szCs w:val="20"/>
                <w:lang w:val="fr-CH"/>
              </w:rPr>
              <w:t>dominant culture adoption</w:t>
            </w:r>
          </w:p>
        </w:tc>
        <w:tc>
          <w:tcPr>
            <w:tcW w:w="2887" w:type="dxa"/>
            <w:tcBorders>
              <w:bottom w:val="single" w:sz="4" w:space="0" w:color="auto"/>
            </w:tcBorders>
          </w:tcPr>
          <w:p w14:paraId="1FD431AC" w14:textId="77777777" w:rsidR="00F23320" w:rsidRPr="00237A98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A98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>Majority</w:t>
            </w:r>
            <w:r w:rsidRPr="00237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ents’ acquisition of cultural knowledg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A824743" w14:textId="77777777" w:rsidR="00F23320" w:rsidRPr="00237A98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s’ endorsement of intercultural contact</w:t>
            </w:r>
          </w:p>
        </w:tc>
      </w:tr>
      <w:tr w:rsidR="00F23320" w:rsidRPr="005E01C7" w14:paraId="7E54D6E2" w14:textId="77777777" w:rsidTr="007357C6">
        <w:tc>
          <w:tcPr>
            <w:tcW w:w="1205" w:type="dxa"/>
            <w:tcBorders>
              <w:top w:val="single" w:sz="4" w:space="0" w:color="auto"/>
            </w:tcBorders>
          </w:tcPr>
          <w:p w14:paraId="5D258995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4413" w:type="dxa"/>
            <w:gridSpan w:val="2"/>
            <w:tcBorders>
              <w:top w:val="single" w:sz="4" w:space="0" w:color="auto"/>
            </w:tcBorders>
          </w:tcPr>
          <w:p w14:paraId="041C0F38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find that it is important for teenagers from another country who liv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ountry] 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</w:t>
            </w:r>
          </w:p>
        </w:tc>
        <w:tc>
          <w:tcPr>
            <w:tcW w:w="2887" w:type="dxa"/>
            <w:tcBorders>
              <w:top w:val="single" w:sz="4" w:space="0" w:color="auto"/>
            </w:tcBorders>
          </w:tcPr>
          <w:p w14:paraId="43809503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I find it is important th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ountry] 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teenagers who liv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ountry] 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have to get to know… 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6E15A60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I find it is important tha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ountry] 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schooling system allows teenagers from other countries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ountry] 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>teenagers…</w:t>
            </w:r>
          </w:p>
        </w:tc>
      </w:tr>
      <w:tr w:rsidR="00F23320" w:rsidRPr="005E01C7" w14:paraId="55EC2AC8" w14:textId="77777777" w:rsidTr="007357C6">
        <w:tc>
          <w:tcPr>
            <w:tcW w:w="1205" w:type="dxa"/>
          </w:tcPr>
          <w:p w14:paraId="17C49D48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</w:t>
            </w:r>
          </w:p>
        </w:tc>
        <w:tc>
          <w:tcPr>
            <w:tcW w:w="2197" w:type="dxa"/>
          </w:tcPr>
          <w:p w14:paraId="6CD28C53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to be allowed to preserve their traditions and customs.</w:t>
            </w:r>
          </w:p>
        </w:tc>
        <w:tc>
          <w:tcPr>
            <w:tcW w:w="2216" w:type="dxa"/>
          </w:tcPr>
          <w:p w14:paraId="645E3CB1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to adopt the dominant traditions and customs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ountry]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887" w:type="dxa"/>
          </w:tcPr>
          <w:p w14:paraId="0E4B4BEA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 the traditions and customs of teenagers from other countries who liv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ountry]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977" w:type="dxa"/>
          </w:tcPr>
          <w:p w14:paraId="79ABFBEA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to exchange information about their 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ditions and customs.</w:t>
            </w:r>
          </w:p>
        </w:tc>
      </w:tr>
      <w:tr w:rsidR="00F23320" w:rsidRPr="005E01C7" w14:paraId="1D9D2E25" w14:textId="77777777" w:rsidTr="007357C6">
        <w:tc>
          <w:tcPr>
            <w:tcW w:w="1205" w:type="dxa"/>
          </w:tcPr>
          <w:p w14:paraId="60320E59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2</w:t>
            </w:r>
          </w:p>
        </w:tc>
        <w:tc>
          <w:tcPr>
            <w:tcW w:w="2197" w:type="dxa"/>
          </w:tcPr>
          <w:p w14:paraId="7B5D6869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to be allowed to preserve their religion.</w:t>
            </w:r>
          </w:p>
        </w:tc>
        <w:tc>
          <w:tcPr>
            <w:tcW w:w="2216" w:type="dxa"/>
          </w:tcPr>
          <w:p w14:paraId="497B7C8E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to adopt the dominant religion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ountry]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887" w:type="dxa"/>
          </w:tcPr>
          <w:p w14:paraId="21662988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 the religions of teenagers from other countries who liv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ountry]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977" w:type="dxa"/>
          </w:tcPr>
          <w:p w14:paraId="675406FE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to exchange information about their 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gions.</w:t>
            </w:r>
          </w:p>
        </w:tc>
      </w:tr>
      <w:tr w:rsidR="00F23320" w:rsidRPr="005E01C7" w14:paraId="30A7A07D" w14:textId="77777777" w:rsidTr="007357C6">
        <w:tc>
          <w:tcPr>
            <w:tcW w:w="1205" w:type="dxa"/>
          </w:tcPr>
          <w:p w14:paraId="31FFFC30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3</w:t>
            </w:r>
          </w:p>
        </w:tc>
        <w:tc>
          <w:tcPr>
            <w:tcW w:w="2197" w:type="dxa"/>
          </w:tcPr>
          <w:p w14:paraId="447A8080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to be allowed to preserve their way of life.</w:t>
            </w:r>
          </w:p>
        </w:tc>
        <w:tc>
          <w:tcPr>
            <w:tcW w:w="2216" w:type="dxa"/>
          </w:tcPr>
          <w:p w14:paraId="2AA077C8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to adopt the dominant way of lif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ountry]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887" w:type="dxa"/>
          </w:tcPr>
          <w:p w14:paraId="691FFFDB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 the ways of life of teenagers from other countries who liv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ountry]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977" w:type="dxa"/>
          </w:tcPr>
          <w:p w14:paraId="0BA76A59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to exchange information about their 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ys of life.</w:t>
            </w:r>
          </w:p>
        </w:tc>
      </w:tr>
      <w:tr w:rsidR="00F23320" w:rsidRPr="005E01C7" w14:paraId="56B20A17" w14:textId="77777777" w:rsidTr="007357C6">
        <w:tc>
          <w:tcPr>
            <w:tcW w:w="1205" w:type="dxa"/>
          </w:tcPr>
          <w:p w14:paraId="29C4B22E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4</w:t>
            </w:r>
          </w:p>
        </w:tc>
        <w:tc>
          <w:tcPr>
            <w:tcW w:w="2197" w:type="dxa"/>
          </w:tcPr>
          <w:p w14:paraId="79F44F39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to be allowed to preserve their language.</w:t>
            </w:r>
          </w:p>
        </w:tc>
        <w:tc>
          <w:tcPr>
            <w:tcW w:w="2216" w:type="dxa"/>
          </w:tcPr>
          <w:p w14:paraId="2C90269C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to adopt (one of) the official languag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ountry]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887" w:type="dxa"/>
          </w:tcPr>
          <w:p w14:paraId="3125ED8A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 the languages of teenagers from other countries who liv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ountry]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977" w:type="dxa"/>
          </w:tcPr>
          <w:p w14:paraId="171689D2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to exchange information about their 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s.</w:t>
            </w:r>
          </w:p>
        </w:tc>
      </w:tr>
      <w:tr w:rsidR="00F23320" w:rsidRPr="005E01C7" w14:paraId="7E0C7F97" w14:textId="77777777" w:rsidTr="007357C6">
        <w:tc>
          <w:tcPr>
            <w:tcW w:w="1205" w:type="dxa"/>
          </w:tcPr>
          <w:p w14:paraId="0739F52B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5</w:t>
            </w:r>
          </w:p>
        </w:tc>
        <w:tc>
          <w:tcPr>
            <w:tcW w:w="2197" w:type="dxa"/>
          </w:tcPr>
          <w:p w14:paraId="557F19CF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to be allowed to preserve their way of clothing.</w:t>
            </w:r>
          </w:p>
        </w:tc>
        <w:tc>
          <w:tcPr>
            <w:tcW w:w="2216" w:type="dxa"/>
          </w:tcPr>
          <w:p w14:paraId="080DF3F8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to adopt the dominant way of clothing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ountry]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887" w:type="dxa"/>
          </w:tcPr>
          <w:p w14:paraId="1A551570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 the ways of clothing of teenagers from other countries who liv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ountry]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977" w:type="dxa"/>
          </w:tcPr>
          <w:p w14:paraId="4D2420D6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to exchange information about their 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ys of clothing.</w:t>
            </w:r>
          </w:p>
        </w:tc>
      </w:tr>
      <w:tr w:rsidR="00F23320" w:rsidRPr="005E01C7" w14:paraId="0D284FD4" w14:textId="77777777" w:rsidTr="007357C6">
        <w:tc>
          <w:tcPr>
            <w:tcW w:w="1205" w:type="dxa"/>
          </w:tcPr>
          <w:p w14:paraId="4087B97E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6</w:t>
            </w:r>
          </w:p>
        </w:tc>
        <w:tc>
          <w:tcPr>
            <w:tcW w:w="2197" w:type="dxa"/>
          </w:tcPr>
          <w:p w14:paraId="31E3F782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to be allowed to preserve their family culture.</w:t>
            </w:r>
          </w:p>
        </w:tc>
        <w:tc>
          <w:tcPr>
            <w:tcW w:w="2216" w:type="dxa"/>
          </w:tcPr>
          <w:p w14:paraId="119AFCD0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to adopt the dominant family cultur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ountry]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887" w:type="dxa"/>
          </w:tcPr>
          <w:p w14:paraId="01E16F17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 the family cultures of teenagers from other countries who liv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ountry]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977" w:type="dxa"/>
          </w:tcPr>
          <w:p w14:paraId="406F6952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to exchange information about their 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cultures.</w:t>
            </w:r>
          </w:p>
        </w:tc>
      </w:tr>
      <w:tr w:rsidR="00F23320" w:rsidRPr="005E01C7" w14:paraId="31D9FAD1" w14:textId="77777777" w:rsidTr="007357C6">
        <w:tc>
          <w:tcPr>
            <w:tcW w:w="1205" w:type="dxa"/>
            <w:tcBorders>
              <w:bottom w:val="single" w:sz="4" w:space="0" w:color="auto"/>
            </w:tcBorders>
          </w:tcPr>
          <w:p w14:paraId="5E8B24BF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7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1B0D9E16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to be allowed to preserve their views on professional careers of women and men.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74767EA4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to adopt the dominant views on professional careers of women and men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ountry]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887" w:type="dxa"/>
            <w:tcBorders>
              <w:bottom w:val="single" w:sz="4" w:space="0" w:color="auto"/>
            </w:tcBorders>
          </w:tcPr>
          <w:p w14:paraId="00E552D1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 the views on professional careers of women and men of teenagers from other countries who liv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ountry]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8A6CB81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</w:t>
            </w:r>
            <w:r w:rsidRPr="00514F0A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 xml:space="preserve">to exchange information about their 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ews on professional careers of women and men. </w:t>
            </w:r>
          </w:p>
        </w:tc>
      </w:tr>
      <w:tr w:rsidR="00F23320" w:rsidRPr="005E01C7" w14:paraId="1F972227" w14:textId="77777777" w:rsidTr="007357C6">
        <w:tc>
          <w:tcPr>
            <w:tcW w:w="11482" w:type="dxa"/>
            <w:gridSpan w:val="5"/>
            <w:tcBorders>
              <w:top w:val="single" w:sz="4" w:space="0" w:color="auto"/>
            </w:tcBorders>
          </w:tcPr>
          <w:p w14:paraId="1277F8F9" w14:textId="77777777" w:rsidR="00F23320" w:rsidRPr="003543D1" w:rsidRDefault="00F23320" w:rsidP="007357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63E4373" w14:textId="77777777" w:rsidR="00F23320" w:rsidRPr="00514F0A" w:rsidRDefault="00F23320" w:rsidP="00F23320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  <w:lang w:val="en-US"/>
        </w:rPr>
      </w:pPr>
    </w:p>
    <w:p w14:paraId="4DAE8019" w14:textId="77777777" w:rsidR="00F23320" w:rsidRPr="00514F0A" w:rsidRDefault="00F23320" w:rsidP="00F23320">
      <w:pPr>
        <w:pStyle w:val="berschrift2"/>
        <w:spacing w:after="160" w:line="360" w:lineRule="auto"/>
      </w:pPr>
      <w:r w:rsidRPr="00514F0A">
        <w:t>Confirmatory Factor Analysis</w:t>
      </w:r>
    </w:p>
    <w:p w14:paraId="3A751985" w14:textId="77777777" w:rsidR="00F23320" w:rsidRPr="00514F0A" w:rsidRDefault="00F23320" w:rsidP="00F23320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  <w:lang w:val="en-US"/>
        </w:rPr>
      </w:pPr>
      <w:r w:rsidRPr="00514F0A">
        <w:rPr>
          <w:rFonts w:ascii="Times New Roman" w:hAnsi="Times New Roman" w:cs="Times New Roman"/>
          <w:sz w:val="20"/>
          <w:szCs w:val="20"/>
          <w:lang w:val="en-US"/>
        </w:rPr>
        <w:t xml:space="preserve">The original 28-item and four-factor model was tested through confirmatory factor analyses (CFA) in JASP (0.16.0.0) for each country. Results showed sufficient fit </w:t>
      </w:r>
      <w:r w:rsidRPr="00514F0A">
        <w:rPr>
          <w:rFonts w:ascii="Times New Roman" w:eastAsia="Verdana" w:hAnsi="Times New Roman" w:cs="Times New Roman"/>
          <w:sz w:val="20"/>
          <w:szCs w:val="20"/>
          <w:lang w:val="en-US"/>
        </w:rPr>
        <w:t>(Xia &amp; Yang, 2019)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 xml:space="preserve"> in</w:t>
      </w:r>
      <w:r w:rsidRPr="00514F0A">
        <w:rPr>
          <w:rFonts w:ascii="Times New Roman" w:eastAsia="Verdana" w:hAnsi="Times New Roman" w:cs="Times New Roman"/>
          <w:sz w:val="20"/>
          <w:szCs w:val="20"/>
          <w:lang w:val="en-US"/>
        </w:rPr>
        <w:t xml:space="preserve"> the German sample 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(</w:t>
      </w:r>
      <w:r w:rsidRPr="00514F0A">
        <w:rPr>
          <w:rStyle w:val="Hervorhebung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χ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bscript"/>
          <w:lang w:val="en-US"/>
        </w:rPr>
        <w:t>(344)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 = 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>647.557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, </w:t>
      </w:r>
      <w:r w:rsidRPr="003543D1">
        <w:rPr>
          <w:rStyle w:val="Hervorhebung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p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 &lt; 0.001; RMSEA = 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>.062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[90% CI = .055–.070]; SRMR = .058; CFI = 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>.910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; TLI = 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>.901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), the 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 xml:space="preserve">Greek sample 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(</w:t>
      </w:r>
      <w:r w:rsidRPr="00514F0A">
        <w:rPr>
          <w:rStyle w:val="Hervorhebung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χ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bscript"/>
          <w:lang w:val="en-US"/>
        </w:rPr>
        <w:t>(344)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 = 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>799.608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, </w:t>
      </w:r>
      <w:r w:rsidRPr="003543D1">
        <w:rPr>
          <w:rStyle w:val="Hervorhebung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p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 &lt; 0.001; RMSEA = 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>.067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[90% CI = .061–.073]; SRMR = 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 xml:space="preserve">.050; 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CFI = 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>.905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; TLI = 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>.896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), and the 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 xml:space="preserve">Swiss sample 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(</w:t>
      </w:r>
      <w:r w:rsidRPr="00514F0A">
        <w:rPr>
          <w:rStyle w:val="Hervorhebung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χ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bscript"/>
          <w:lang w:val="en-US"/>
        </w:rPr>
        <w:t>(344)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 = 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>755.626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, </w:t>
      </w:r>
      <w:r w:rsidRPr="003543D1">
        <w:rPr>
          <w:rStyle w:val="Hervorhebung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p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 &lt; 0.001; RMSEA = 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>.067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[90% CI = .061–.074]; SRMR = 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 xml:space="preserve">.049; 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CFI = 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>.916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; TLI = .</w:t>
      </w:r>
      <w:r w:rsidRPr="00514F0A">
        <w:rPr>
          <w:rFonts w:ascii="Times New Roman" w:hAnsi="Times New Roman" w:cs="Times New Roman"/>
          <w:sz w:val="20"/>
          <w:szCs w:val="20"/>
          <w:lang w:val="en-US"/>
        </w:rPr>
        <w:t>907</w:t>
      </w:r>
      <w:r w:rsidRPr="003543D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).</w:t>
      </w:r>
    </w:p>
    <w:p w14:paraId="3960E65F" w14:textId="77777777" w:rsidR="00F23320" w:rsidRPr="00514F0A" w:rsidRDefault="00F23320" w:rsidP="00F23320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  <w:lang w:val="en-US"/>
        </w:rPr>
      </w:pPr>
    </w:p>
    <w:p w14:paraId="5572A94C" w14:textId="1356773D" w:rsidR="00F23320" w:rsidRPr="00514F0A" w:rsidRDefault="00F23320" w:rsidP="00F2332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14F0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B</w:t>
      </w:r>
      <w:r w:rsidRPr="00514F0A"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</w:r>
      <w:r w:rsidRPr="00514F0A">
        <w:rPr>
          <w:rFonts w:ascii="Times New Roman" w:eastAsia="Calibri" w:hAnsi="Times New Roman" w:cs="Times New Roman"/>
          <w:i/>
          <w:sz w:val="20"/>
          <w:szCs w:val="20"/>
          <w:lang w:val="en-US"/>
        </w:rPr>
        <w:t>Confirmatory Factor Analyses of the Four Acculturation Dimensions in Germany, Greece, and Switzerland</w:t>
      </w:r>
    </w:p>
    <w:tbl>
      <w:tblPr>
        <w:tblStyle w:val="Tabellenraster"/>
        <w:tblW w:w="1105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844"/>
        <w:gridCol w:w="1564"/>
        <w:gridCol w:w="84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23320" w:rsidRPr="00841482" w14:paraId="7FA9BF3A" w14:textId="77777777" w:rsidTr="007357C6">
        <w:trPr>
          <w:trHeight w:val="46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AD599D5" w14:textId="77777777" w:rsidR="00F23320" w:rsidRPr="00237A98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mens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B5652" w14:textId="77777777" w:rsidR="00F23320" w:rsidRPr="00237A98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AB6EBE" w14:textId="77777777" w:rsidR="00F23320" w:rsidRPr="00237A98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C43887" w14:textId="77777777" w:rsidR="00F23320" w:rsidRPr="00237A98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B97426" w14:textId="77777777" w:rsidR="00F23320" w:rsidRPr="00237A98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7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</w:tr>
      <w:tr w:rsidR="00F23320" w:rsidRPr="00841482" w14:paraId="3B0ABFEF" w14:textId="77777777" w:rsidTr="007357C6">
        <w:trPr>
          <w:trHeight w:val="448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A03B7" w14:textId="77777777" w:rsidR="00F23320" w:rsidRPr="00841482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D4FD5" w14:textId="77777777" w:rsidR="00F23320" w:rsidRPr="00841482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C7BBE" w14:textId="77777777" w:rsidR="00F23320" w:rsidRPr="00841482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3E7F1" w14:textId="77777777" w:rsidR="00F23320" w:rsidRPr="00841482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5B9B4" w14:textId="77777777" w:rsidR="00F23320" w:rsidRPr="00841482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20E39" w14:textId="77777777" w:rsidR="00F23320" w:rsidRPr="00841482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886C2" w14:textId="77777777" w:rsidR="00F23320" w:rsidRPr="00841482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6A974" w14:textId="77777777" w:rsidR="00F23320" w:rsidRPr="00841482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F8D0E" w14:textId="77777777" w:rsidR="00F23320" w:rsidRPr="00841482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2F142" w14:textId="77777777" w:rsidR="00F23320" w:rsidRPr="00841482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E3A08" w14:textId="77777777" w:rsidR="00F23320" w:rsidRPr="00841482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53992" w14:textId="77777777" w:rsidR="00F23320" w:rsidRPr="00841482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E68D5" w14:textId="77777777" w:rsidR="00F23320" w:rsidRPr="00841482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8A891" w14:textId="77777777" w:rsidR="00F23320" w:rsidRPr="00841482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79FD0" w14:textId="77777777" w:rsidR="00F23320" w:rsidRPr="00841482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23320" w:rsidRPr="00514F0A" w14:paraId="32560948" w14:textId="77777777" w:rsidTr="007357C6">
        <w:trPr>
          <w:trHeight w:val="462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217B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ts from other countries should be allowed to maintain their…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4331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ditio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936B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44B1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1AF0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3D10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678D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7C48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A32E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F779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B09F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9E7C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C923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2C75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05B26DC6" w14:textId="77777777" w:rsidTr="007357C6">
        <w:trPr>
          <w:trHeight w:val="46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AEDD3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A049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3FCF4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FED0B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9B0AF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FFE4C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F820F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15CE4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96F06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926AC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1629D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4FA16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EEC74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5FBBB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1F0F08FE" w14:textId="77777777" w:rsidTr="007357C6">
        <w:trPr>
          <w:trHeight w:val="46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2A012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BD05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y of lif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F3C3B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A8FD5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0C61C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0FE15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449C7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33ADF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A4C44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09B2F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22FD1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54ACB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72629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3BFAB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0E8AA212" w14:textId="77777777" w:rsidTr="007357C6">
        <w:trPr>
          <w:trHeight w:val="46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D8B41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0C81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88107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ED5CD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10286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EAF85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471F2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827E9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406BB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71DA3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CC944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60E85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BD4FA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A6A16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0D8EA8BF" w14:textId="77777777" w:rsidTr="007357C6">
        <w:trPr>
          <w:trHeight w:val="46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78421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D278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y of cloth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31591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34211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E6901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321A9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321B9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58834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B159C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CE938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FF0A5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3BC8E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97FD7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E3C87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745F16BC" w14:textId="77777777" w:rsidTr="007357C6">
        <w:trPr>
          <w:trHeight w:val="46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EC523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C10D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cult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BE7BF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A6A29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B8A8C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2F313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808FF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1F769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14FE0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6252D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101AE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E5F1B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77618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E58D0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66529C5C" w14:textId="77777777" w:rsidTr="007357C6">
        <w:trPr>
          <w:trHeight w:val="251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F80D0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9952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ed views on care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7B9C2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22A41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FCEB7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E2963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A98F3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E8766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13B25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ACF09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97CEC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E4083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1C566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2CD77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0EFD7C02" w14:textId="77777777" w:rsidTr="007357C6">
        <w:trPr>
          <w:trHeight w:val="462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45751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olescents from other countries should adopt the dominant …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ountry]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A2DB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A8224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37564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F6D2B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FF85C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BC43C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81793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14353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4A004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F89AD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5868F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C0B80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60E9F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5E225CDD" w14:textId="77777777" w:rsidTr="007357C6">
        <w:trPr>
          <w:trHeight w:val="46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8B1E3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1D98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D2CB7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D4494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0C19B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432AC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CC7E5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17A0F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8791B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ED7C0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BC305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97A05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EE496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829F3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675373BC" w14:textId="77777777" w:rsidTr="007357C6">
        <w:trPr>
          <w:trHeight w:val="46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51758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5D34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y of lif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57C0A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85DF4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D31A6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A9C90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90D31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FE641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524DE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843DD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45123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D76E0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A45A3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266DE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4B0F3EB2" w14:textId="77777777" w:rsidTr="007357C6">
        <w:trPr>
          <w:trHeight w:val="46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8BE95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258C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93FB3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1A618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1C300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6AD73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CFBAB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3BC95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A8D36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C3998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E561A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E0118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0CEA9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90837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09267E44" w14:textId="77777777" w:rsidTr="007357C6">
        <w:trPr>
          <w:trHeight w:val="46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E518C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4ED5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y of cloth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41713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A1A35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05638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C8212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AD0A1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6A142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93817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DBA58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68FA7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5D6E5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5EC18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33C55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085D3611" w14:textId="77777777" w:rsidTr="007357C6">
        <w:trPr>
          <w:trHeight w:val="46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C69A2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4540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cult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E99C6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21732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4C972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4FC5A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5E75A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D372C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E765E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3E3E4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E88D2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7AE23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45067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14C1D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2A7BCF47" w14:textId="77777777" w:rsidTr="007357C6">
        <w:trPr>
          <w:trHeight w:val="46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EFDF4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65E7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ed views on care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73F99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3AEC5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88F72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7E8CA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E5C0D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232B4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41223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CA210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62A26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FC0E9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C9CA1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5BD15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6F04949A" w14:textId="77777777" w:rsidTr="007357C6">
        <w:trPr>
          <w:trHeight w:val="462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CB9F3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ountry] </w:t>
            </w: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olescents should get to know … of adolescents from other countries living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ountry]</w:t>
            </w:r>
            <w:r w:rsidRPr="00354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9268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37DF9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894F7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BA572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AD711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D872F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BF786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7BA97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21191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CC5F8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7A4FC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528D6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07B70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1436F9F0" w14:textId="77777777" w:rsidTr="007357C6">
        <w:trPr>
          <w:trHeight w:val="46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C5BFB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8E5B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g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71583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526C2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0B1DA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7C9C0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7B948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FD2DB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D0CF3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AAD1E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43E2C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601EB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867F2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C9225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465A0746" w14:textId="77777777" w:rsidTr="007357C6">
        <w:trPr>
          <w:trHeight w:val="475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1F249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C45E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ys of lif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A2382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50576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34F4B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9CC71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8F1A3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EEA8A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C89FE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AB323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B244E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09C1A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573A4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636D0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6F4441A6" w14:textId="77777777" w:rsidTr="007357C6">
        <w:trPr>
          <w:trHeight w:val="46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D5D39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2DC1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62137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92273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F6E7B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23E13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8412B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CEA32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55597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553B3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CC72E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62142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AB705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01631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0485300D" w14:textId="77777777" w:rsidTr="007357C6">
        <w:trPr>
          <w:trHeight w:val="64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976FA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2EDF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ys of cloth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904BE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BD1D6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1E10F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7DF36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EF932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EE209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65AC6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94D4C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B471F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852B7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E104B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7EB8D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5DE5EBCA" w14:textId="77777777" w:rsidTr="007357C6">
        <w:trPr>
          <w:trHeight w:val="46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911B7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6AB2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cultur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70964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4170C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90D72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9B41A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332E0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7A054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29783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F5C6B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D6756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62354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A398C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27C60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688FBA94" w14:textId="77777777" w:rsidTr="007357C6">
        <w:trPr>
          <w:trHeight w:val="64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93830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61A1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ed views on care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F435A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BA47B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5D21D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E865C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95B5B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685A2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57B15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3AECE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A06BC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52D0A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1ACAE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E75AB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54679343" w14:textId="77777777" w:rsidTr="007357C6">
        <w:trPr>
          <w:trHeight w:val="448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F59E0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country] </w:t>
            </w: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hools should make it possible for all adolescents to exchange </w:t>
            </w: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formation about …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C395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ra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F0FE3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54AF7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DC1FE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C0B94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8FF8B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46236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C82D5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8001B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CE188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90C1F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6E44C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5044A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</w:t>
            </w:r>
          </w:p>
        </w:tc>
      </w:tr>
      <w:tr w:rsidR="00F23320" w:rsidRPr="00514F0A" w14:paraId="7523B4D0" w14:textId="77777777" w:rsidTr="007357C6">
        <w:trPr>
          <w:trHeight w:val="475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89593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F7D3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g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E2E38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40396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E7835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A615F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A5868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262B0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4C8FE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39F9F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368F0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190E4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4494E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10373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</w:tr>
      <w:tr w:rsidR="00F23320" w:rsidRPr="00514F0A" w14:paraId="0D28A5A8" w14:textId="77777777" w:rsidTr="007357C6">
        <w:trPr>
          <w:trHeight w:val="46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DC7C5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BA55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ys of lif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24002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26E5C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4A0F0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2F9CE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A2C1C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EFC44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4AD13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48B52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5B276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04ADF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935C5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4932A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</w:t>
            </w:r>
          </w:p>
        </w:tc>
      </w:tr>
      <w:tr w:rsidR="00F23320" w:rsidRPr="00514F0A" w14:paraId="36D35698" w14:textId="77777777" w:rsidTr="007357C6">
        <w:trPr>
          <w:trHeight w:val="475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67DCF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5061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184F4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A6B20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08C92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1AAF3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C1CCF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E0173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E74E6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B7B2E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5696C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E2B10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AEFD0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2D4C4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</w:tr>
      <w:tr w:rsidR="00F23320" w:rsidRPr="00514F0A" w14:paraId="314F87ED" w14:textId="77777777" w:rsidTr="007357C6">
        <w:trPr>
          <w:trHeight w:val="317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ADDE2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095A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ys of cloth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EACBF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9F8C8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DF3A6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CFC0E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284F0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6DD6E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DB323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21517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3E85E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A4336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53F41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C9019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</w:tr>
      <w:tr w:rsidR="00F23320" w:rsidRPr="00514F0A" w14:paraId="1EC5119A" w14:textId="77777777" w:rsidTr="007357C6">
        <w:trPr>
          <w:trHeight w:val="46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1E692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5307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cultur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115EF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75B8E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4310B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E6241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0247E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8CB3A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D4952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6B260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9EB61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BD027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13CB0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6159F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</w:tr>
      <w:tr w:rsidR="00F23320" w:rsidRPr="00514F0A" w14:paraId="5D0DA883" w14:textId="77777777" w:rsidTr="007357C6">
        <w:trPr>
          <w:trHeight w:val="64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41159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70B9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ed views of care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B56F3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792B8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87FF5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5B54B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CCEAF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5E9F2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0BA4E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C3268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AA3B1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A9118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1363A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E1F8A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</w:tr>
    </w:tbl>
    <w:p w14:paraId="7006951C" w14:textId="0B4CFED6" w:rsidR="00F23320" w:rsidRDefault="00F23320" w:rsidP="00F23320">
      <w:pPr>
        <w:rPr>
          <w:lang w:val="en-US"/>
        </w:rPr>
      </w:pPr>
    </w:p>
    <w:p w14:paraId="23D90FB7" w14:textId="77777777" w:rsidR="00F23320" w:rsidRPr="00514F0A" w:rsidRDefault="00F23320" w:rsidP="00F23320">
      <w:pPr>
        <w:rPr>
          <w:lang w:val="en-US"/>
        </w:rPr>
      </w:pPr>
    </w:p>
    <w:p w14:paraId="4793461D" w14:textId="77777777" w:rsidR="00F23320" w:rsidRPr="00514F0A" w:rsidRDefault="00F23320" w:rsidP="00F23320">
      <w:pPr>
        <w:pStyle w:val="berschrift2"/>
        <w:spacing w:after="160" w:line="360" w:lineRule="auto"/>
      </w:pPr>
      <w:r w:rsidRPr="00514F0A">
        <w:t>Measurement Invariance Across Countries</w:t>
      </w:r>
    </w:p>
    <w:p w14:paraId="77F59296" w14:textId="77777777" w:rsidR="00F23320" w:rsidRPr="00514F0A" w:rsidRDefault="00F23320" w:rsidP="00F23320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  <w:lang w:val="en-US"/>
        </w:rPr>
      </w:pPr>
      <w:r w:rsidRPr="00514F0A">
        <w:rPr>
          <w:rFonts w:ascii="Times New Roman" w:hAnsi="Times New Roman" w:cs="Times New Roman"/>
          <w:sz w:val="20"/>
          <w:szCs w:val="20"/>
          <w:lang w:val="en-US"/>
        </w:rPr>
        <w:t xml:space="preserve">To assess measurement invariance across countries, a multigroup confirmatory factor analysis was run in JASP (0.16.0.0) with country as the grouping variable. </w:t>
      </w:r>
    </w:p>
    <w:p w14:paraId="23056C58" w14:textId="77777777" w:rsidR="00F23320" w:rsidRPr="00514F0A" w:rsidRDefault="00F23320" w:rsidP="00F23320">
      <w:pPr>
        <w:rPr>
          <w:lang w:val="en-US"/>
        </w:rPr>
      </w:pPr>
    </w:p>
    <w:p w14:paraId="221A3C85" w14:textId="6140BAD9" w:rsidR="00F23320" w:rsidRPr="00514F0A" w:rsidRDefault="00F23320" w:rsidP="00F2332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14F0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B</w:t>
      </w:r>
      <w:r w:rsidRPr="00514F0A"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</w:r>
      <w:r w:rsidRPr="00514F0A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Multigroup Confirmatory Factor Analysis to Assess Measurement Invariance Across Countries (MG-CFA MI). </w:t>
      </w:r>
    </w:p>
    <w:tbl>
      <w:tblPr>
        <w:tblStyle w:val="Tabellenraster"/>
        <w:tblW w:w="11482" w:type="dxa"/>
        <w:tblInd w:w="-1281" w:type="dxa"/>
        <w:tblLook w:val="04A0" w:firstRow="1" w:lastRow="0" w:firstColumn="1" w:lastColumn="0" w:noHBand="0" w:noVBand="1"/>
      </w:tblPr>
      <w:tblGrid>
        <w:gridCol w:w="739"/>
        <w:gridCol w:w="1172"/>
        <w:gridCol w:w="1050"/>
        <w:gridCol w:w="966"/>
        <w:gridCol w:w="616"/>
        <w:gridCol w:w="1105"/>
        <w:gridCol w:w="566"/>
        <w:gridCol w:w="566"/>
        <w:gridCol w:w="727"/>
        <w:gridCol w:w="516"/>
        <w:gridCol w:w="668"/>
        <w:gridCol w:w="979"/>
        <w:gridCol w:w="857"/>
        <w:gridCol w:w="955"/>
      </w:tblGrid>
      <w:tr w:rsidR="00F23320" w:rsidRPr="00514F0A" w14:paraId="4F9B0CDE" w14:textId="77777777" w:rsidTr="007357C6"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077E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4E4F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tes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0778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ed with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543F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Style w:val="Hervorhebung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3543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C313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9F64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MSE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B05E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F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F04A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LI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347E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RMR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92CD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14F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Δ</w:t>
            </w:r>
            <w:r w:rsidRPr="00514F0A">
              <w:rPr>
                <w:rStyle w:val="Hervorhebung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f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A5DD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Δ</w:t>
            </w:r>
            <w:r w:rsidRPr="00514F0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CFI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E1BB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Δ</w:t>
            </w:r>
            <w:r w:rsidRPr="00514F0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RMSE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A91A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Δ</w:t>
            </w:r>
            <w:r w:rsidRPr="00514F0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RM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185E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sion</w:t>
            </w:r>
          </w:p>
        </w:tc>
      </w:tr>
      <w:tr w:rsidR="00F23320" w:rsidRPr="00514F0A" w14:paraId="122B8742" w14:textId="77777777" w:rsidTr="007357C6"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9769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a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7714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14BE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A46C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7.557 </w:t>
            </w:r>
            <w:r w:rsidRPr="00514F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9C99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7470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2 [.055, .070]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D832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E642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55AA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8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47A5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606D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1388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2656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878B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4222A606" w14:textId="77777777" w:rsidTr="007357C6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AF097B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b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AFA004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3EA979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9C63B0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99.608 </w:t>
            </w:r>
            <w:r w:rsidRPr="00514F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4D30D6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FB4FE8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7 [.061, .073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D966FE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F4F63A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3AEF82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A73AF8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321146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719594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2832E7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D9B83F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43CCB263" w14:textId="77777777" w:rsidTr="007357C6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648015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368DD5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900584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D47776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5.626 </w:t>
            </w:r>
            <w:r w:rsidRPr="00514F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9BD967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943505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7 [.061, .074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66D068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FA0070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939F11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EE36BA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5A6C80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A53A76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64905F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A7774E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74D4E740" w14:textId="77777777" w:rsidTr="007357C6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EE44C1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747FD2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 invaria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FC8739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808978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58.490 </w:t>
            </w:r>
            <w:r w:rsidRPr="00514F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CA98D5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FA08CD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4 [.060, .068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D47D12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730604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35E933D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E77A37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EC6E19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EC899F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0C7A99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6C0FDC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320" w:rsidRPr="00514F0A" w14:paraId="67456234" w14:textId="77777777" w:rsidTr="007357C6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6B87D4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EAB16E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ic invaria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499D33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C499DA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51.443 </w:t>
            </w:r>
            <w:r w:rsidRPr="00514F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F320F5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E83909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4 [.060, .068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84EC0B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044918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6190193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02575F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–</w:t>
            </w: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82BFC3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A77C8A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05AC15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–.0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4B7B91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</w:t>
            </w:r>
          </w:p>
        </w:tc>
      </w:tr>
      <w:tr w:rsidR="00F23320" w:rsidRPr="00514F0A" w14:paraId="67B075E5" w14:textId="77777777" w:rsidTr="007357C6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BD5487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04A0CCA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ar invaria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3D9A27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F3B47B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61.079 </w:t>
            </w:r>
            <w:r w:rsidRPr="00514F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03A003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C26BFD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4 [.061, .068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59AFCCB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5E0AF1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47AAF4A7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4789419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0D6260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–.0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27C9A34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1348C5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3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–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7F7C79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</w:t>
            </w:r>
          </w:p>
        </w:tc>
      </w:tr>
      <w:tr w:rsidR="00F23320" w:rsidRPr="00514F0A" w14:paraId="1123DAF3" w14:textId="77777777" w:rsidTr="007357C6"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7B911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3AA13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ict invarianc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08022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05B1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2.122</w:t>
            </w:r>
          </w:p>
          <w:p w14:paraId="0CC43B4F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3FC05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8401C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5 [.062, .069]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0220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72930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3E676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D1668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16FF2" w14:textId="77777777" w:rsidR="00F23320" w:rsidRPr="003543D1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543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–.00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05A6D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9D453" w14:textId="77777777" w:rsidR="00F23320" w:rsidRPr="003543D1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543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.00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34DFE" w14:textId="77777777" w:rsidR="00F23320" w:rsidRPr="00514F0A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</w:t>
            </w:r>
          </w:p>
        </w:tc>
      </w:tr>
      <w:tr w:rsidR="00F23320" w:rsidRPr="005E01C7" w14:paraId="5956318F" w14:textId="77777777" w:rsidTr="007357C6">
        <w:tc>
          <w:tcPr>
            <w:tcW w:w="1148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34F4E" w14:textId="77777777" w:rsidR="00F23320" w:rsidRPr="003543D1" w:rsidRDefault="00F23320" w:rsidP="007357C6">
            <w:pPr>
              <w:widowControl w:val="0"/>
              <w:tabs>
                <w:tab w:val="right" w:pos="8640"/>
              </w:tabs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F0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Note</w:t>
            </w:r>
            <w:r w:rsidRPr="00514F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514F0A">
              <w:rPr>
                <w:rStyle w:val="Hervorhebung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3543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3543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chi-square statistics; df, degrees of freedom; RMSEA, root mean square error of approximation; CFI, comparative fit index; TLI, Tucker Lewis index; SRMR, standardized root mean square error of approximation; </w:t>
            </w:r>
            <w:r w:rsidRPr="00514F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Δ</w:t>
            </w:r>
            <w:r w:rsidRPr="003543D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change in statistical values. </w:t>
            </w:r>
          </w:p>
        </w:tc>
      </w:tr>
    </w:tbl>
    <w:p w14:paraId="1C4031BC" w14:textId="77777777" w:rsidR="001A600A" w:rsidRPr="00F23320" w:rsidRDefault="001A600A" w:rsidP="00F23320">
      <w:pPr>
        <w:rPr>
          <w:lang w:val="en-US"/>
        </w:rPr>
      </w:pPr>
    </w:p>
    <w:sectPr w:rsidR="001A600A" w:rsidRPr="00F23320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825E3" w14:textId="77777777" w:rsidR="00E23D5A" w:rsidRPr="00695B8C" w:rsidRDefault="00E603AC" w:rsidP="00DE5019">
    <w:pPr>
      <w:pStyle w:val="Fuzeile"/>
      <w:jc w:val="center"/>
      <w:rPr>
        <w:rFonts w:ascii="Times New Roman" w:hAnsi="Times New Roman" w:cs="Times New Roman"/>
        <w:sz w:val="20"/>
        <w:szCs w:val="20"/>
      </w:rPr>
    </w:pPr>
  </w:p>
  <w:p w14:paraId="660278D0" w14:textId="77777777" w:rsidR="00E23D5A" w:rsidRPr="00695B8C" w:rsidRDefault="00E603AC">
    <w:pPr>
      <w:pStyle w:val="Fuzeile"/>
      <w:rPr>
        <w:rFonts w:ascii="Times New Roman" w:hAnsi="Times New Roman" w:cs="Times New Roman"/>
        <w:sz w:val="20"/>
        <w:szCs w:val="2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6DEE1" w14:textId="77777777" w:rsidR="00E23D5A" w:rsidRPr="00955D05" w:rsidRDefault="00E603AC" w:rsidP="00DE5019">
    <w:pPr>
      <w:pStyle w:val="Kopfzeile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MUTUAL ACCULTURATION AND </w:t>
    </w:r>
    <w:r>
      <w:rPr>
        <w:rFonts w:ascii="Times New Roman" w:hAnsi="Times New Roman" w:cs="Times New Roman"/>
        <w:sz w:val="24"/>
        <w:szCs w:val="24"/>
      </w:rPr>
      <w:t>PSYCHOLOGICAL</w:t>
    </w:r>
    <w:r>
      <w:rPr>
        <w:rFonts w:ascii="Times New Roman" w:hAnsi="Times New Roman" w:cs="Times New Roman"/>
        <w:sz w:val="24"/>
        <w:szCs w:val="24"/>
      </w:rPr>
      <w:t xml:space="preserve"> ADJUSTMENT</w:t>
    </w:r>
    <w:r>
      <w:rPr>
        <w:rFonts w:ascii="Times New Roman" w:hAnsi="Times New Roman" w:cs="Times New Roman"/>
        <w:sz w:val="24"/>
        <w:szCs w:val="24"/>
      </w:rPr>
      <w:tab/>
    </w:r>
    <w:r w:rsidRPr="001B6FEA">
      <w:rPr>
        <w:rFonts w:ascii="Times New Roman" w:hAnsi="Times New Roman" w:cs="Times New Roman"/>
        <w:sz w:val="24"/>
        <w:szCs w:val="24"/>
      </w:rPr>
      <w:fldChar w:fldCharType="begin"/>
    </w:r>
    <w:r w:rsidRPr="001B6FEA">
      <w:rPr>
        <w:rFonts w:ascii="Times New Roman" w:hAnsi="Times New Roman" w:cs="Times New Roman"/>
        <w:sz w:val="24"/>
        <w:szCs w:val="24"/>
      </w:rPr>
      <w:instrText>PAGE   \* MERGEFORMAT</w:instrText>
    </w:r>
    <w:r w:rsidRPr="001B6FEA">
      <w:rPr>
        <w:rFonts w:ascii="Times New Roman" w:hAnsi="Times New Roman" w:cs="Times New Roman"/>
        <w:sz w:val="24"/>
        <w:szCs w:val="24"/>
      </w:rPr>
      <w:fldChar w:fldCharType="separate"/>
    </w:r>
    <w:r w:rsidRPr="00463B14">
      <w:rPr>
        <w:rFonts w:ascii="Times New Roman" w:hAnsi="Times New Roman" w:cs="Times New Roman"/>
        <w:noProof/>
        <w:sz w:val="24"/>
        <w:szCs w:val="24"/>
        <w:lang w:val="de-DE"/>
      </w:rPr>
      <w:t>27</w:t>
    </w:r>
    <w:r w:rsidRPr="001B6FEA">
      <w:rPr>
        <w:rFonts w:ascii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2MDYwszA2MjWwMDVW0lEKTi0uzszPAykwrAUA5jLmSiwAAAA="/>
  </w:docVars>
  <w:rsids>
    <w:rsidRoot w:val="00F23320"/>
    <w:rsid w:val="001A600A"/>
    <w:rsid w:val="008133D8"/>
    <w:rsid w:val="00E603AC"/>
    <w:rsid w:val="00F2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EA4B82"/>
  <w15:chartTrackingRefBased/>
  <w15:docId w15:val="{6E4E5645-8EB0-491B-826B-3FF3AB0C2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3320"/>
  </w:style>
  <w:style w:type="paragraph" w:styleId="berschrift1">
    <w:name w:val="heading 1"/>
    <w:basedOn w:val="Standard"/>
    <w:next w:val="Standard"/>
    <w:link w:val="berschrift1Zchn"/>
    <w:uiPriority w:val="2"/>
    <w:qFormat/>
    <w:rsid w:val="00F233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F23320"/>
    <w:pPr>
      <w:keepNext w:val="0"/>
      <w:keepLines w:val="0"/>
      <w:tabs>
        <w:tab w:val="num" w:pos="567"/>
      </w:tabs>
      <w:spacing w:after="200" w:line="240" w:lineRule="auto"/>
      <w:ind w:left="567" w:hanging="567"/>
      <w:outlineLvl w:val="1"/>
    </w:pPr>
    <w:rPr>
      <w:rFonts w:ascii="Times New Roman" w:eastAsia="Cambria" w:hAnsi="Times New Roman" w:cs="Times New Roman"/>
      <w:b/>
      <w:color w:val="auto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F233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F23320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F233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233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3320"/>
  </w:style>
  <w:style w:type="paragraph" w:styleId="Fuzeile">
    <w:name w:val="footer"/>
    <w:basedOn w:val="Standard"/>
    <w:link w:val="FuzeileZchn"/>
    <w:uiPriority w:val="99"/>
    <w:unhideWhenUsed/>
    <w:rsid w:val="00F233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3320"/>
  </w:style>
  <w:style w:type="table" w:styleId="Tabellenraster">
    <w:name w:val="Table Grid"/>
    <w:basedOn w:val="NormaleTabelle"/>
    <w:uiPriority w:val="39"/>
    <w:rsid w:val="00F23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F2332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3</Words>
  <Characters>5128</Characters>
  <Application>Microsoft Office Word</Application>
  <DocSecurity>0</DocSecurity>
  <Lines>42</Lines>
  <Paragraphs>11</Paragraphs>
  <ScaleCrop>false</ScaleCrop>
  <Company/>
  <LinksUpToDate>false</LinksUpToDate>
  <CharactersWithSpaces>5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Sidler</dc:creator>
  <cp:keywords/>
  <dc:description/>
  <cp:lastModifiedBy>Petra Sidler</cp:lastModifiedBy>
  <cp:revision>3</cp:revision>
  <dcterms:created xsi:type="dcterms:W3CDTF">2022-03-09T12:37:00Z</dcterms:created>
  <dcterms:modified xsi:type="dcterms:W3CDTF">2022-03-09T12:46:00Z</dcterms:modified>
</cp:coreProperties>
</file>